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F5216F" w14:textId="76500827" w:rsidR="00F54934" w:rsidRDefault="00F32E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 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outcome probabilities table.</w:t>
      </w:r>
    </w:p>
    <w:p w14:paraId="12109305" w14:textId="77777777" w:rsidR="00F54934" w:rsidRDefault="00F32EE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illustrating the dataset of combinations of possible outcomes when using the diagnostic tests evaluated in this study (0= negative; 1= positive); the frequency of occurrence of each </w:t>
      </w:r>
      <w:r>
        <w:rPr>
          <w:rFonts w:ascii="Times New Roman" w:eastAsia="Times New Roman" w:hAnsi="Times New Roman" w:cs="Times New Roman"/>
          <w:sz w:val="24"/>
          <w:szCs w:val="24"/>
        </w:rPr>
        <w:t>combination and the probability of an individual be considered true positive (class 1, ‘sick group’- column highlighted in red) or true negative (class 2, ‘not sick’ group) if this answer pattern is observed. In this study, it was considered a true positiv</w:t>
      </w:r>
      <w:r>
        <w:rPr>
          <w:rFonts w:ascii="Times New Roman" w:eastAsia="Times New Roman" w:hAnsi="Times New Roman" w:cs="Times New Roman"/>
          <w:sz w:val="24"/>
          <w:szCs w:val="24"/>
        </w:rPr>
        <w:t>e result the combination of outcomes with a percentage equal or higher than 80% of being included in class 1 (lines highlighted in orange).</w:t>
      </w:r>
    </w:p>
    <w:tbl>
      <w:tblPr>
        <w:tblStyle w:val="a"/>
        <w:tblW w:w="21636" w:type="dxa"/>
        <w:tblInd w:w="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620"/>
        <w:gridCol w:w="1339"/>
        <w:gridCol w:w="1579"/>
        <w:gridCol w:w="1422"/>
        <w:gridCol w:w="1559"/>
        <w:gridCol w:w="1343"/>
        <w:gridCol w:w="1579"/>
        <w:gridCol w:w="2012"/>
        <w:gridCol w:w="1539"/>
        <w:gridCol w:w="1323"/>
        <w:gridCol w:w="1457"/>
        <w:gridCol w:w="2170"/>
        <w:gridCol w:w="1442"/>
        <w:gridCol w:w="1126"/>
        <w:gridCol w:w="1126"/>
      </w:tblGrid>
      <w:tr w:rsidR="00F54934" w14:paraId="696B8DCA" w14:textId="77777777" w:rsidTr="00F549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</w:tcPr>
          <w:p w14:paraId="20E4D0DA" w14:textId="77777777" w:rsidR="00F54934" w:rsidRDefault="00F32EE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est</w:t>
            </w:r>
          </w:p>
        </w:tc>
        <w:tc>
          <w:tcPr>
            <w:tcW w:w="1339" w:type="dxa"/>
            <w:vAlign w:val="center"/>
          </w:tcPr>
          <w:p w14:paraId="052D1138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OC-CCA</w:t>
            </w:r>
          </w:p>
        </w:tc>
        <w:tc>
          <w:tcPr>
            <w:tcW w:w="1579" w:type="dxa"/>
            <w:vAlign w:val="center"/>
          </w:tcPr>
          <w:p w14:paraId="2CFA328A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MP_urine</w:t>
            </w:r>
          </w:p>
        </w:tc>
        <w:tc>
          <w:tcPr>
            <w:tcW w:w="1422" w:type="dxa"/>
            <w:vAlign w:val="center"/>
          </w:tcPr>
          <w:p w14:paraId="15719D85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R_urine</w:t>
            </w:r>
          </w:p>
        </w:tc>
        <w:tc>
          <w:tcPr>
            <w:tcW w:w="1559" w:type="dxa"/>
            <w:vAlign w:val="center"/>
          </w:tcPr>
          <w:p w14:paraId="42B4B26F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_urine</w:t>
            </w:r>
          </w:p>
        </w:tc>
        <w:tc>
          <w:tcPr>
            <w:tcW w:w="1343" w:type="dxa"/>
            <w:vAlign w:val="center"/>
          </w:tcPr>
          <w:p w14:paraId="292E323A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to-Katz</w:t>
            </w:r>
          </w:p>
        </w:tc>
        <w:tc>
          <w:tcPr>
            <w:tcW w:w="1579" w:type="dxa"/>
            <w:vAlign w:val="center"/>
          </w:tcPr>
          <w:p w14:paraId="6C49B61B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MP_stool</w:t>
            </w:r>
          </w:p>
        </w:tc>
        <w:tc>
          <w:tcPr>
            <w:tcW w:w="2012" w:type="dxa"/>
            <w:vAlign w:val="center"/>
          </w:tcPr>
          <w:p w14:paraId="62DC1E3F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CR-ELISA_stool</w:t>
            </w:r>
          </w:p>
        </w:tc>
        <w:tc>
          <w:tcPr>
            <w:tcW w:w="1539" w:type="dxa"/>
            <w:vAlign w:val="center"/>
          </w:tcPr>
          <w:p w14:paraId="31813B38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qPCR_stool</w:t>
            </w:r>
          </w:p>
        </w:tc>
        <w:tc>
          <w:tcPr>
            <w:tcW w:w="1323" w:type="dxa"/>
            <w:vAlign w:val="center"/>
          </w:tcPr>
          <w:p w14:paraId="45C98F23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-EPI</w:t>
            </w:r>
          </w:p>
        </w:tc>
        <w:tc>
          <w:tcPr>
            <w:tcW w:w="1457" w:type="dxa"/>
            <w:vAlign w:val="center"/>
          </w:tcPr>
          <w:p w14:paraId="6085099B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SA-PPE</w:t>
            </w:r>
          </w:p>
        </w:tc>
        <w:tc>
          <w:tcPr>
            <w:tcW w:w="2170" w:type="dxa"/>
            <w:vAlign w:val="center"/>
          </w:tcPr>
          <w:p w14:paraId="6ACE5B9E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A-Euroimmun</w:t>
            </w:r>
          </w:p>
        </w:tc>
        <w:tc>
          <w:tcPr>
            <w:tcW w:w="1442" w:type="dxa"/>
            <w:vAlign w:val="center"/>
          </w:tcPr>
          <w:p w14:paraId="099DB436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requency</w:t>
            </w:r>
          </w:p>
        </w:tc>
        <w:tc>
          <w:tcPr>
            <w:tcW w:w="1126" w:type="dxa"/>
            <w:vAlign w:val="center"/>
          </w:tcPr>
          <w:p w14:paraId="0217402E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color w:val="C00000"/>
              </w:rPr>
              <w:t>Class 1</w:t>
            </w:r>
          </w:p>
        </w:tc>
        <w:tc>
          <w:tcPr>
            <w:tcW w:w="1126" w:type="dxa"/>
            <w:vAlign w:val="center"/>
          </w:tcPr>
          <w:p w14:paraId="5105DFE7" w14:textId="77777777" w:rsidR="00F54934" w:rsidRDefault="00F32E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ss 2</w:t>
            </w:r>
          </w:p>
        </w:tc>
      </w:tr>
      <w:tr w:rsidR="00F54934" w14:paraId="793B9F20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 w:val="restart"/>
            <w:shd w:val="clear" w:color="auto" w:fill="auto"/>
          </w:tcPr>
          <w:p w14:paraId="5E2B6C4D" w14:textId="77777777" w:rsidR="00F54934" w:rsidRPr="007D3302" w:rsidRDefault="00F5493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  <w:p w14:paraId="42E6B1B8" w14:textId="77777777" w:rsidR="00F54934" w:rsidRPr="007D3302" w:rsidRDefault="00F5493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  <w:p w14:paraId="273CC154" w14:textId="77777777" w:rsidR="00F54934" w:rsidRPr="007D3302" w:rsidRDefault="00F5493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  <w:p w14:paraId="60D1730E" w14:textId="77777777" w:rsidR="00F54934" w:rsidRPr="007D3302" w:rsidRDefault="00F32EE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7D330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 xml:space="preserve">Outcome </w:t>
            </w:r>
          </w:p>
          <w:p w14:paraId="5E37BB1F" w14:textId="77777777" w:rsidR="00F54934" w:rsidRPr="007D3302" w:rsidRDefault="00F5493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  <w:p w14:paraId="1B1288B4" w14:textId="77777777" w:rsidR="00F54934" w:rsidRPr="007D3302" w:rsidRDefault="00F54934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val="pt-BR"/>
              </w:rPr>
            </w:pPr>
          </w:p>
          <w:p w14:paraId="31131F35" w14:textId="77777777" w:rsidR="00F54934" w:rsidRPr="007D3302" w:rsidRDefault="00F32EE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7D330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probabi</w:t>
            </w:r>
          </w:p>
          <w:p w14:paraId="45A10879" w14:textId="77777777" w:rsidR="00F54934" w:rsidRPr="007D3302" w:rsidRDefault="00F32EE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7D330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l</w:t>
            </w:r>
          </w:p>
          <w:p w14:paraId="4DCEEA17" w14:textId="77777777" w:rsidR="00F54934" w:rsidRPr="007D3302" w:rsidRDefault="00F32EE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7D330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i</w:t>
            </w:r>
          </w:p>
          <w:p w14:paraId="15F74FEC" w14:textId="77777777" w:rsidR="00F54934" w:rsidRPr="007D3302" w:rsidRDefault="00F32EE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7D330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t</w:t>
            </w:r>
          </w:p>
          <w:p w14:paraId="4BC1C2DC" w14:textId="77777777" w:rsidR="00F54934" w:rsidRPr="007D3302" w:rsidRDefault="00F32EE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7D330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i</w:t>
            </w:r>
          </w:p>
          <w:p w14:paraId="635D5F9D" w14:textId="77777777" w:rsidR="00F54934" w:rsidRPr="007D3302" w:rsidRDefault="00F32EE5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lang w:val="pt-BR"/>
              </w:rPr>
            </w:pPr>
            <w:r w:rsidRPr="007D3302">
              <w:rPr>
                <w:rFonts w:ascii="Times New Roman" w:eastAsia="Times New Roman" w:hAnsi="Times New Roman" w:cs="Times New Roman"/>
                <w:color w:val="000000"/>
                <w:lang w:val="pt-BR"/>
              </w:rPr>
              <w:t>es</w:t>
            </w:r>
          </w:p>
        </w:tc>
        <w:tc>
          <w:tcPr>
            <w:tcW w:w="1339" w:type="dxa"/>
            <w:shd w:val="clear" w:color="auto" w:fill="FECF72"/>
            <w:vAlign w:val="center"/>
          </w:tcPr>
          <w:p w14:paraId="102A073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37649D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29E8142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47598EA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51C38EB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647C73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1AB2920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4F98D27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34CFC4E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21C0997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74CB7C9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3D78507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4BB430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5AA4A43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585C7CC0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F5478B8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66A832D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DB32FA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3E3819C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094271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5515161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24FCA4C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0B494F6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1677698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7E18FED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1FF670C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4C514BF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65DB71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2EAFA53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2360EC7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6B2E05B9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F2AC4B0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56C886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65D152E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2A6561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0E54647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569F91A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42A3C51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1FCD65F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25CC8C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3343059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2D3A5FA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33735AF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6B746C8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6C751C0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63C0815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13418F0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F9E695D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5B3D08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4F8F14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3F09A20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6F992C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623DA1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715E5E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4C536C1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37674F8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1161DFD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72D4AB4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63BC4FE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4A536F0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7DD7F66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61158FF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7C17D479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51939F7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43D18F9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97DC1E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4883DFE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0630A05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12840F2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6F4569E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54FCF25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06E93C8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3CC41A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4A2E0C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63AF66A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5B02DB2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179D6A7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D0B0D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074B102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93F1C1F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452695F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74543A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5E58711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01F88A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36D316B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B1C2A5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6291996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06B80FE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5E466C2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4EAF00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2ABB0DF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6513EA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48203F7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183012B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5E924BA4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5B7BD46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54E5121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72F449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20C6260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6CADB54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5F1063B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12CE7E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16DDD3B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570EECE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72A3AF0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0C7DF6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5762D8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06150B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7072F1F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4B994E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61F59828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D6CB7BC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3ED1630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01D0616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3234804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232B27C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49A1B5F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BCD9E5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7A3F530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6A60357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07EEEF1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74562FC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2974900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77C6648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110BCF9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D2866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61DB02A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5DB31C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6511E48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7A7805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697F7FE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5B5A1BF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2AF030F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B936A3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415DBA4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43C140B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67DD7CE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370DBFD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2585D36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1A0CF68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7E59A10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4F82A40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243B0B2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A0161F0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1217008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177C8B7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2000470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45B2953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6F1424F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72DC0A5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7E84FB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4EA8A6A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370D9EF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20977AB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6E4A846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3BC76FA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6D12ADD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0A3BA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3498AF52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827A326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73AAAED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7601B7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3AF5C96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023B83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40252A1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6CCDC4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2D0B646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291756F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7F7077F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18B6C2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3646FFC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5CCEFF5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C2646C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3375430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6CE60DC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08A9F79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4114D81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7B3FE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2F26C61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7D8A3A1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3AE481F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6B5ABE5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1343FE3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327D820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13F29A9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5D216E5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6692F77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2F2D683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7C044F8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4C6C2C2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7C956C50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0ACA8E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0AD84C3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26F0602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6EA4816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3805BEE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4F78DC3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6AA4E3F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52CAB7E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45FECB3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5AC7388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27D05F5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7FE5A3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27B2061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73A1375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AD3DB6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5B7E6B6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B692E1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5D1A6A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97FD54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18269F8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1CC1B1A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4DC8A6A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25AD8EB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0E47B6C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703AC2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193773A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7F5C1ED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0C17E3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0B8A938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5E4A5F0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662CB09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299D3BDB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BEB98F4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38577B2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0F1BFE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3FF5C5D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52B4058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5F45C56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12B27E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64BEC52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059ED5D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397F77E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6A285D2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298A28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342FBC9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2661B6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DA262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17E81C8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00DFC6E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0399C07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3C7920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0DE81E7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1CE662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4D58C2D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61383E6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45BFA08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637E5F7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02204A5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2BCFDE3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608CC73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13C259C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21FBCD6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540326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0F995206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E9ADA02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55AA415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7F996C6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3BE1E99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64CC1FA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05E7079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0B19D42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78EC1EB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1563A18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2A37CD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39CAB02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2FD3903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625090F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47D5CDF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704B30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5A5F8B3B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7EC6CCD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1416A5E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43E84A7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417CA69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6610E5D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314F7A1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10CD67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748D9AC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7778B46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6CAE2FC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716BED6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5480BD2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69E638F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40236E5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2A4CAB9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54787C2D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E6D4C4C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6214CEB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34BD4F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1F3508C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509F85D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12DECCD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086458D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0CB15E6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0B7EE8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1EB730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74D291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4D31EC2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0F3C6DC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1C4B4E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00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1016C46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%</w:t>
            </w:r>
          </w:p>
        </w:tc>
      </w:tr>
      <w:tr w:rsidR="00F54934" w14:paraId="30AEE89E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D40BA5E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273A70D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080756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1C82AC8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5C22AF1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39A491C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79783EA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150866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7E543AC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005F6C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67DF1C7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7554E3F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54B9786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6A4DF2B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9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4B665A9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F54934" w14:paraId="7B10CBB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11EB5FD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5238746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AD6E79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01805B7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3441872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50EA89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096ECA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4901996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5D681E3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7E5B736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156801D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521AE4C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6CC77A0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3BA2948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9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6727C08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F54934" w14:paraId="6BF853D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E63DD7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6833B15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2227164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508F243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1E6D648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65B6E70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34CB1DF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6F4A503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10F36D7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65BB969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688D24A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09C4EA6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6262087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65EB0E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9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588CB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F54934" w14:paraId="4F9EE9C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0B68C4C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663103D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016E47B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7EC14EA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58F3587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0A951B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155A5F8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470E7B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1197763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7A9ED6C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3AA3408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23EE5A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0A0064C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4C26326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9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70678D2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F54934" w14:paraId="109BFF56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E7C7F8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2935CD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1008C94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3C1ED3A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05A9A6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586DDBE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099903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4E3990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117662D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05BAD10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6AF2149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640BF7C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3A2CBB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61297CE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9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FAA3A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F54934" w14:paraId="2AFB84BD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B9F5331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3A476D8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614259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4963A12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0E297F6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6908608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016C5F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35A15B5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0A3A84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01F660A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63E5A19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7B759C1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69F1F49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2416E1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9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232A5B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%</w:t>
            </w:r>
          </w:p>
        </w:tc>
      </w:tr>
      <w:tr w:rsidR="00F54934" w14:paraId="603C673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E201304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7F86377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B0A1D0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2E0979A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3C8DC8A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26576A3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0293692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6C35991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5F3FE43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312344D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31148F5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7CCB24D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1852179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205FC58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8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1528FB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%</w:t>
            </w:r>
          </w:p>
        </w:tc>
      </w:tr>
      <w:tr w:rsidR="00F54934" w14:paraId="01802F44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851CC48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4516AB5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11B70F0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36C7654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1A84BB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711E750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387CD5E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2826CDA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73ACEF4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4C64BF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500EA97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5D87B05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3984D45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37D30C8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7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3694B21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F54934" w14:paraId="5C63588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DA1E533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36E2906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2CCB5B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108B0B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4132A2D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4E9E251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2402B1E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1670127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6480F20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41D233D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381A85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6C8668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7B6C9A9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10733F7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7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3055888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%</w:t>
            </w:r>
          </w:p>
        </w:tc>
      </w:tr>
      <w:tr w:rsidR="00F54934" w14:paraId="38C7BBE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A489A7F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7E5BD75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246149A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43542B5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0F0EA8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4062394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133CDE7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212E79F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0F0A5F5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1BF929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40C1E4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6957157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4CDEBC3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17E833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6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42079A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%</w:t>
            </w:r>
          </w:p>
        </w:tc>
      </w:tr>
      <w:tr w:rsidR="00F54934" w14:paraId="3E2D59A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180105D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0900A74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791D894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7D27939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725640B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71FD176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157888F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4C2A3F0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0BC088D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744F95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2C2BE0F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2A61FBE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0C0ACD0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1567564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95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38660DD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%</w:t>
            </w:r>
          </w:p>
        </w:tc>
      </w:tr>
      <w:tr w:rsidR="00F54934" w14:paraId="26743030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CD53B20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4B4A243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765B8F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31A9363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4391CE6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4BA7E08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025E04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6BEE9B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3BC52E2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168950B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2CEB14B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518670D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2DA3E96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43F0E6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87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2197A4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%</w:t>
            </w:r>
          </w:p>
        </w:tc>
      </w:tr>
      <w:tr w:rsidR="00F54934" w14:paraId="3C42A978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2695EB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2F640CB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2C49A29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1FEEBB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248F2B5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237DECA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30ED039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0FB046F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789E927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7666F12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663DFE9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735BF0B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292DA5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572D024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84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74BE1BF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%</w:t>
            </w:r>
          </w:p>
        </w:tc>
      </w:tr>
      <w:tr w:rsidR="00F54934" w14:paraId="111A41BD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46C2DFE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shd w:val="clear" w:color="auto" w:fill="FECF72"/>
            <w:vAlign w:val="center"/>
          </w:tcPr>
          <w:p w14:paraId="252D5B7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581AB72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shd w:val="clear" w:color="auto" w:fill="FECF72"/>
            <w:vAlign w:val="center"/>
          </w:tcPr>
          <w:p w14:paraId="13F2161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shd w:val="clear" w:color="auto" w:fill="FECF72"/>
            <w:vAlign w:val="center"/>
          </w:tcPr>
          <w:p w14:paraId="494705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shd w:val="clear" w:color="auto" w:fill="FECF72"/>
            <w:vAlign w:val="center"/>
          </w:tcPr>
          <w:p w14:paraId="449A2F4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shd w:val="clear" w:color="auto" w:fill="FECF72"/>
            <w:vAlign w:val="center"/>
          </w:tcPr>
          <w:p w14:paraId="6A15537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shd w:val="clear" w:color="auto" w:fill="FECF72"/>
            <w:vAlign w:val="center"/>
          </w:tcPr>
          <w:p w14:paraId="4F2F184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shd w:val="clear" w:color="auto" w:fill="FECF72"/>
            <w:vAlign w:val="center"/>
          </w:tcPr>
          <w:p w14:paraId="5CC329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shd w:val="clear" w:color="auto" w:fill="FECF72"/>
            <w:vAlign w:val="center"/>
          </w:tcPr>
          <w:p w14:paraId="46272D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shd w:val="clear" w:color="auto" w:fill="FECF72"/>
            <w:vAlign w:val="center"/>
          </w:tcPr>
          <w:p w14:paraId="681AE85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shd w:val="clear" w:color="auto" w:fill="FECF72"/>
            <w:vAlign w:val="center"/>
          </w:tcPr>
          <w:p w14:paraId="6B5057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shd w:val="clear" w:color="auto" w:fill="FECF72"/>
            <w:vAlign w:val="center"/>
          </w:tcPr>
          <w:p w14:paraId="044259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007648D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81%</w:t>
            </w:r>
          </w:p>
        </w:tc>
        <w:tc>
          <w:tcPr>
            <w:tcW w:w="1126" w:type="dxa"/>
            <w:shd w:val="clear" w:color="auto" w:fill="FECF72"/>
            <w:vAlign w:val="center"/>
          </w:tcPr>
          <w:p w14:paraId="54D52C8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%</w:t>
            </w:r>
          </w:p>
        </w:tc>
      </w:tr>
      <w:tr w:rsidR="00F54934" w14:paraId="3D0F3A5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758B6E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16E253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997AD7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2AE778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D12ACB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077AF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A9C8F7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5337AFF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1A66E0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7AEA2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019436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2E07AC3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7767A8D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5EC4BE5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68%</w:t>
            </w:r>
          </w:p>
        </w:tc>
        <w:tc>
          <w:tcPr>
            <w:tcW w:w="1126" w:type="dxa"/>
            <w:vAlign w:val="center"/>
          </w:tcPr>
          <w:p w14:paraId="3CC718C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</w:tr>
      <w:tr w:rsidR="00F54934" w14:paraId="1715AE7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C3E6C49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1CCDAF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AF973F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0EE2F86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3460D5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01FE692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815155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7BE0CDC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7A44137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20AC1FA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064694D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5CC8FA2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2530D82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5DDFFB1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61%</w:t>
            </w:r>
          </w:p>
        </w:tc>
        <w:tc>
          <w:tcPr>
            <w:tcW w:w="1126" w:type="dxa"/>
            <w:vAlign w:val="center"/>
          </w:tcPr>
          <w:p w14:paraId="74AFCB4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</w:tr>
      <w:tr w:rsidR="00F54934" w14:paraId="422C3D5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5D3FA01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02AD73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68F7D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9DDB2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910F43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A7534E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D7A420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7643D9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23F88D4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11519C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02DCEA8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701E194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4DBCA9A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59C4B1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56%</w:t>
            </w:r>
          </w:p>
        </w:tc>
        <w:tc>
          <w:tcPr>
            <w:tcW w:w="1126" w:type="dxa"/>
            <w:vAlign w:val="center"/>
          </w:tcPr>
          <w:p w14:paraId="69E99CA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</w:tr>
      <w:tr w:rsidR="00F54934" w14:paraId="29B82C5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639F7B1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8E006E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575E8A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76BC1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BF14CA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315AD5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1A75E7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7CE0954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ECAF97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5BD21BA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267AECE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54DFCFC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29321DE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02B19A8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47%</w:t>
            </w:r>
          </w:p>
        </w:tc>
        <w:tc>
          <w:tcPr>
            <w:tcW w:w="1126" w:type="dxa"/>
            <w:vAlign w:val="center"/>
          </w:tcPr>
          <w:p w14:paraId="7283148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</w:tr>
      <w:tr w:rsidR="00F54934" w14:paraId="065D83AD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98991D2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DABF0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825A0A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69116C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723067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5BCC67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616DA8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5C9A32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1385585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7D9B433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486EA2F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576EE6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547B5D8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BBFECB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45%</w:t>
            </w:r>
          </w:p>
        </w:tc>
        <w:tc>
          <w:tcPr>
            <w:tcW w:w="1126" w:type="dxa"/>
            <w:vAlign w:val="center"/>
          </w:tcPr>
          <w:p w14:paraId="2CE91F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</w:tr>
      <w:tr w:rsidR="00F54934" w14:paraId="70C88B66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C912929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7E4F54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25A216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564DF1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745DDB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E57BB8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6C2022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7BD9A9B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6851EFD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2A6AAA8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591BCE7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1ACC56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2C12662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58E6627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42%</w:t>
            </w:r>
          </w:p>
        </w:tc>
        <w:tc>
          <w:tcPr>
            <w:tcW w:w="1126" w:type="dxa"/>
            <w:vAlign w:val="center"/>
          </w:tcPr>
          <w:p w14:paraId="195BC6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</w:tr>
      <w:tr w:rsidR="00F54934" w14:paraId="7014C96C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898C33C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786C64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0872CC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709B77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ACFBC9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E8323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7E88CB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5F6C65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5C86C74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998495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2243225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04894E3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228AF31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479D9CE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42%</w:t>
            </w:r>
          </w:p>
        </w:tc>
        <w:tc>
          <w:tcPr>
            <w:tcW w:w="1126" w:type="dxa"/>
            <w:vAlign w:val="center"/>
          </w:tcPr>
          <w:p w14:paraId="0498AC4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</w:tr>
      <w:tr w:rsidR="00F54934" w14:paraId="090E2C14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8801A96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588CB2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BE574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CAA7F9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3EE903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22044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AF8B7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72AC806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5EC7E87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362DAAF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1103C29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84D931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3310D0F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272C837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39%</w:t>
            </w:r>
          </w:p>
        </w:tc>
        <w:tc>
          <w:tcPr>
            <w:tcW w:w="1126" w:type="dxa"/>
            <w:vAlign w:val="center"/>
          </w:tcPr>
          <w:p w14:paraId="71BD5FB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</w:tr>
      <w:tr w:rsidR="00F54934" w14:paraId="3AA23A9E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FBDB61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BFF34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87B8F5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736C92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BD0DC2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6999F7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E87DBB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6D04F7D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72A5A0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71843E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58F2C3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7447938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78F2DFE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883AC1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37%</w:t>
            </w:r>
          </w:p>
        </w:tc>
        <w:tc>
          <w:tcPr>
            <w:tcW w:w="1126" w:type="dxa"/>
            <w:vAlign w:val="center"/>
          </w:tcPr>
          <w:p w14:paraId="0E6E5AE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</w:tr>
      <w:tr w:rsidR="00F54934" w14:paraId="3DA5A0B9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CAF8C0C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59CA19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4F01A2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5A287DE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5E7397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37CA93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07572F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24C80D2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29AC62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54EE5C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4ED2534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75D2471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EFD942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01292D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28%</w:t>
            </w:r>
          </w:p>
        </w:tc>
        <w:tc>
          <w:tcPr>
            <w:tcW w:w="1126" w:type="dxa"/>
            <w:vAlign w:val="center"/>
          </w:tcPr>
          <w:p w14:paraId="23B6FA1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</w:tr>
      <w:tr w:rsidR="00F54934" w14:paraId="0C0FA20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613A00E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9EFF5C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5B4B21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10207A7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907E35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EA9DAA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535DBC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5E3E754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1D271AC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03A742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5D85957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8C3C5A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3982949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618A9D5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27%</w:t>
            </w:r>
          </w:p>
        </w:tc>
        <w:tc>
          <w:tcPr>
            <w:tcW w:w="1126" w:type="dxa"/>
            <w:vAlign w:val="center"/>
          </w:tcPr>
          <w:p w14:paraId="1DC43AC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</w:tr>
      <w:tr w:rsidR="00F54934" w14:paraId="454F9794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EC8008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9C8D29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843063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1E52BB1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6DFF09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381CBFA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1F0F60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541B69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3AAFD50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68B2B7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240FD64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0E9CAF1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2BF6203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C3F629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23%</w:t>
            </w:r>
          </w:p>
        </w:tc>
        <w:tc>
          <w:tcPr>
            <w:tcW w:w="1126" w:type="dxa"/>
            <w:vAlign w:val="center"/>
          </w:tcPr>
          <w:p w14:paraId="46B5BE3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</w:tr>
      <w:tr w:rsidR="00F54934" w14:paraId="7B54094B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976E0CF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09B291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B83FA3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71223BC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95B86D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75118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D375EF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304251F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7B503C3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022D3A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631DDCF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0BB2FE3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6CD07C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55063A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9%</w:t>
            </w:r>
          </w:p>
        </w:tc>
        <w:tc>
          <w:tcPr>
            <w:tcW w:w="1126" w:type="dxa"/>
            <w:vAlign w:val="center"/>
          </w:tcPr>
          <w:p w14:paraId="480B79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</w:tr>
      <w:tr w:rsidR="00F54934" w14:paraId="146D34D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1F5846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2E5042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46DD813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AB22F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0C2436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79FD0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690AFC6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581ADF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AFCDA6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1153F8F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5D83CBA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2428223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32B5E82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07972AC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1%</w:t>
            </w:r>
          </w:p>
        </w:tc>
        <w:tc>
          <w:tcPr>
            <w:tcW w:w="1126" w:type="dxa"/>
            <w:vAlign w:val="center"/>
          </w:tcPr>
          <w:p w14:paraId="4D50161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</w:tr>
      <w:tr w:rsidR="00F54934" w14:paraId="52F3D534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C921CC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C6739B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F1CF9A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05A1E73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F2FEC4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C87CAE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07F4CA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0EAD0CA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1FCBE01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6B601E9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6182004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350E4C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616589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6" w:type="dxa"/>
            <w:vAlign w:val="center"/>
          </w:tcPr>
          <w:p w14:paraId="0F52FA1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8%</w:t>
            </w:r>
          </w:p>
        </w:tc>
        <w:tc>
          <w:tcPr>
            <w:tcW w:w="1126" w:type="dxa"/>
            <w:vAlign w:val="center"/>
          </w:tcPr>
          <w:p w14:paraId="7D52221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%</w:t>
            </w:r>
          </w:p>
        </w:tc>
      </w:tr>
      <w:tr w:rsidR="00F54934" w14:paraId="12B8F0B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F4712E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4AD91D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1C0E89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0A853A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49F1E1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375237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817516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19BC3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2F95A3C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1AB8168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2344223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07E1592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6B26A18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440EDEB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7%</w:t>
            </w:r>
          </w:p>
        </w:tc>
        <w:tc>
          <w:tcPr>
            <w:tcW w:w="1126" w:type="dxa"/>
            <w:vAlign w:val="center"/>
          </w:tcPr>
          <w:p w14:paraId="098371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%</w:t>
            </w:r>
          </w:p>
        </w:tc>
      </w:tr>
      <w:tr w:rsidR="00F54934" w14:paraId="060914E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BF89033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9C0D2E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56915E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4B7B36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50D3CFC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8D7ECF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EA9FB5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A1B58D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62C516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0D3C9F3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69B4A19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1A75EC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CEB614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0D0036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6%</w:t>
            </w:r>
          </w:p>
        </w:tc>
        <w:tc>
          <w:tcPr>
            <w:tcW w:w="1126" w:type="dxa"/>
            <w:vAlign w:val="center"/>
          </w:tcPr>
          <w:p w14:paraId="5C42B43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F54934" w14:paraId="75C77650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57390C0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D84DD6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D2DC4F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6FE9A20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0F8C0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1F53B6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7F405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783023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37F9039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670AE11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2769FC2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27FB6B5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7351B62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20C5F64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6%</w:t>
            </w:r>
          </w:p>
        </w:tc>
        <w:tc>
          <w:tcPr>
            <w:tcW w:w="1126" w:type="dxa"/>
            <w:vAlign w:val="center"/>
          </w:tcPr>
          <w:p w14:paraId="65868C7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%</w:t>
            </w:r>
          </w:p>
        </w:tc>
      </w:tr>
      <w:tr w:rsidR="00F54934" w14:paraId="35366061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012C70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B6A745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DFF1AA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6EAE84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382BC0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0174256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FCC3A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8E00AE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060EA38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AA4053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016948B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3F17EC8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3D8B7A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7C0B509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5%</w:t>
            </w:r>
          </w:p>
        </w:tc>
        <w:tc>
          <w:tcPr>
            <w:tcW w:w="1126" w:type="dxa"/>
            <w:vAlign w:val="center"/>
          </w:tcPr>
          <w:p w14:paraId="591FD4D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%</w:t>
            </w:r>
          </w:p>
        </w:tc>
      </w:tr>
      <w:tr w:rsidR="00F54934" w14:paraId="685CE41E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21C3C43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04093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186F578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027DBF8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D2A07B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077F27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49DCC6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44B720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06B5D1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1DFE3D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3534CC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4588E99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3075C4C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310BFE3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4%</w:t>
            </w:r>
          </w:p>
        </w:tc>
        <w:tc>
          <w:tcPr>
            <w:tcW w:w="1126" w:type="dxa"/>
            <w:vAlign w:val="center"/>
          </w:tcPr>
          <w:p w14:paraId="34241C4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%</w:t>
            </w:r>
          </w:p>
        </w:tc>
      </w:tr>
      <w:tr w:rsidR="00F54934" w14:paraId="1C101D1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EA8526D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A6EFF4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F4445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7922594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35C80AA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64E81D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CD8CE2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4469AA5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4B80B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4391425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36ABF08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7D36755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2D400A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6" w:type="dxa"/>
            <w:vAlign w:val="center"/>
          </w:tcPr>
          <w:p w14:paraId="0CCCB73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2%</w:t>
            </w:r>
          </w:p>
        </w:tc>
        <w:tc>
          <w:tcPr>
            <w:tcW w:w="1126" w:type="dxa"/>
            <w:vAlign w:val="center"/>
          </w:tcPr>
          <w:p w14:paraId="249C525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%</w:t>
            </w:r>
          </w:p>
        </w:tc>
      </w:tr>
      <w:tr w:rsidR="00F54934" w14:paraId="2F1AB7C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138BF64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913367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11D7CF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034F4A9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3ECAA2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7947FE8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9FC242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3905004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0FE7AE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460B47E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39D19C0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395C1D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DF3DA7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6" w:type="dxa"/>
            <w:vAlign w:val="center"/>
          </w:tcPr>
          <w:p w14:paraId="2F11063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%</w:t>
            </w:r>
          </w:p>
        </w:tc>
        <w:tc>
          <w:tcPr>
            <w:tcW w:w="1126" w:type="dxa"/>
            <w:vAlign w:val="center"/>
          </w:tcPr>
          <w:p w14:paraId="3B2901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F54934" w14:paraId="593C8D0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F091586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A8B936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7A32C4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9E5EF9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5263BB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6CEBC7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42116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246024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175C1E5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4403EC8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6596E95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69827BB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4DD0A51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585986F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%</w:t>
            </w:r>
          </w:p>
        </w:tc>
        <w:tc>
          <w:tcPr>
            <w:tcW w:w="1126" w:type="dxa"/>
            <w:vAlign w:val="center"/>
          </w:tcPr>
          <w:p w14:paraId="7D9BB35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F54934" w14:paraId="5969EC96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2FB9087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7E440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A9E21B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7F8091A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261CF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7D55BAB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CE85E9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59809CB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6081F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09DD20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718F4F7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21E8DBC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7D434C4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19D1755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%</w:t>
            </w:r>
          </w:p>
        </w:tc>
        <w:tc>
          <w:tcPr>
            <w:tcW w:w="1126" w:type="dxa"/>
            <w:vAlign w:val="center"/>
          </w:tcPr>
          <w:p w14:paraId="138E694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F54934" w14:paraId="2D124B66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FA612E1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12F1A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70B30E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035F9C2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5F671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A7822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DC7099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7C757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6567F5B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604B74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49B3FF3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1952D5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9CC8E5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577C492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%</w:t>
            </w:r>
          </w:p>
        </w:tc>
        <w:tc>
          <w:tcPr>
            <w:tcW w:w="1126" w:type="dxa"/>
            <w:vAlign w:val="center"/>
          </w:tcPr>
          <w:p w14:paraId="560F894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F54934" w14:paraId="3050140D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1E3636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B68DD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00FDC07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21CE51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30E10E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DAB718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52F370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F5FCF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599CE3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2DBBDC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730C961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44E6FB0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6C39DD9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6" w:type="dxa"/>
            <w:vAlign w:val="center"/>
          </w:tcPr>
          <w:p w14:paraId="02F6C8B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%</w:t>
            </w:r>
          </w:p>
        </w:tc>
        <w:tc>
          <w:tcPr>
            <w:tcW w:w="1126" w:type="dxa"/>
            <w:vAlign w:val="center"/>
          </w:tcPr>
          <w:p w14:paraId="507EECD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F54934" w14:paraId="070DA0F8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B1E0673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9EA277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46F806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425C30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7B8317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04DC1F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216517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4D3FC89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2FF804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EE916C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0F1CD61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604D465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0F9003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22F239F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%</w:t>
            </w:r>
          </w:p>
        </w:tc>
        <w:tc>
          <w:tcPr>
            <w:tcW w:w="1126" w:type="dxa"/>
            <w:vAlign w:val="center"/>
          </w:tcPr>
          <w:p w14:paraId="41A58C8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F54934" w14:paraId="0550BF73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0E4EFDC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9D293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E6CBC8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2C88EA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B931C7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75B6F9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781792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0D10BB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55FEDF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DD056C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2C9D51F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2A5DD2B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6C6863A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6" w:type="dxa"/>
            <w:vAlign w:val="center"/>
          </w:tcPr>
          <w:p w14:paraId="7BC3127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%</w:t>
            </w:r>
          </w:p>
        </w:tc>
        <w:tc>
          <w:tcPr>
            <w:tcW w:w="1126" w:type="dxa"/>
            <w:vAlign w:val="center"/>
          </w:tcPr>
          <w:p w14:paraId="05A77C1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F54934" w14:paraId="773DFB8C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5CD55A1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15AB37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FA3BBF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476FB7F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3F2787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80379D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866117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6EB7B17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1820939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4CA4AC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4FA3FFC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1991BD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49CDBBB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74A6D5D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1%</w:t>
            </w:r>
          </w:p>
        </w:tc>
        <w:tc>
          <w:tcPr>
            <w:tcW w:w="1126" w:type="dxa"/>
            <w:vAlign w:val="center"/>
          </w:tcPr>
          <w:p w14:paraId="3F67413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%</w:t>
            </w:r>
          </w:p>
        </w:tc>
      </w:tr>
      <w:tr w:rsidR="00F54934" w14:paraId="598A38DD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FE833E1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A1B08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A2952D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E5C6C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AB1EB8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6A4914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266FDD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4258D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7FC3A9D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1057CC5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1347E03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4772061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7C612F5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126" w:type="dxa"/>
            <w:vAlign w:val="center"/>
          </w:tcPr>
          <w:p w14:paraId="3763292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722D93C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FDCFFB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6B469E7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24F80C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F0D606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F37920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1EADFB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A94D44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AA0AA7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0B88F0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3545D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469312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1330D2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2F75FF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772A653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26" w:type="dxa"/>
            <w:vAlign w:val="center"/>
          </w:tcPr>
          <w:p w14:paraId="307AF0C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7774333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00C96FE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C4C2286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FD523E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ECE473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A8F69C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AD95B0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F86A2D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B21F6E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10921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65EDBE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4027A4E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4BEF212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2FD7446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7067496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6" w:type="dxa"/>
            <w:vAlign w:val="center"/>
          </w:tcPr>
          <w:p w14:paraId="4578D50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479166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7E109C8E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E095DC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85F440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9C29FB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A76B04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654C06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C65DC8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AC9E80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0ED65AB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5062C49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81DCCB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2A42A6B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5A01F95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8C86AE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6" w:type="dxa"/>
            <w:vAlign w:val="center"/>
          </w:tcPr>
          <w:p w14:paraId="5BBA255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0F384DE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76271F33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E530266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18FE4F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85080E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36DB9D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3804A0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BA584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7D444C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5600B7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0A5C24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121A1D8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0EEB2B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F037D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73ECA38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26" w:type="dxa"/>
            <w:vAlign w:val="center"/>
          </w:tcPr>
          <w:p w14:paraId="5849ACE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1D7A414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665AA5B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5E4E2A2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8D74B7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6774D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29D1F65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6E4D67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404E2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A7FD1F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4A795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0C32559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20A68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645DD6F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7F0C84B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E4C602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6" w:type="dxa"/>
            <w:vAlign w:val="center"/>
          </w:tcPr>
          <w:p w14:paraId="7311CC2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0CD1C40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29E91D52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E9582B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8C4FA7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7C908A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65E110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1C077B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FBD5B1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E5CFA6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5FFFAC0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6E770AC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67E5D27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76C79B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62AD5A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2F70023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26" w:type="dxa"/>
            <w:vAlign w:val="center"/>
          </w:tcPr>
          <w:p w14:paraId="7712CC4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734A6A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212D97C6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F169A6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12EED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05D70E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BC2215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186005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CC8D0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EE305A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065D8E1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E211D2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6768A40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346A981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7859462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3E52EE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6" w:type="dxa"/>
            <w:vAlign w:val="center"/>
          </w:tcPr>
          <w:p w14:paraId="5A45C4D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419C386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01C6BB74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D24492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417BFF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E2CAD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52F8377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773FB3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778340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971F23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36564B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3D4D6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5728A00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4C905B8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9131C5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4D33CD9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6" w:type="dxa"/>
            <w:vAlign w:val="center"/>
          </w:tcPr>
          <w:p w14:paraId="5763D1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B76A5E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05D0E31E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011F748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C484A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C4F496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18BF76E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440E27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83BEC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DE0867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993505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537DA33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15EA989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63ECDA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108683A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375E89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2D6824B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0F5688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204BBB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9A5ADA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403722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33FFD0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8DA660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D892A1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0221288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D1D5B6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7A4932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65328B4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5F16080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6B3E90D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5A48617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25CF59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EAF7CE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4D57F2A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506E7A9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AA36860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9E80A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5E7083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1B32353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0304AA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07ACFA6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20F268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A44B13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6850B94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BE1524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0E1F4EE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223DD2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4E7C8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1B0C84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4A378EC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5CF3FEEB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96188BC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DC76FA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71283C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C57235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5F2BE1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7C72F56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13E7A0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4DBCB7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6F18555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138DBEC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3FDD5EC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2A896A0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74B687A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97F197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BFFBC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913699C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7877170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21797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E09AA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73CBC6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B8FAEE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0236D35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C56028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5AABB3A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08192BB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48AECC4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74E037A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8C3FCC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71C5228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32CB67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404599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6050CEA6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8C759F8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2D33FD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D44A5D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2D9A42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1E8BC5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88E3E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3F5409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22BC73D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32B4F0E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628B643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188FE9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40CC93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5990005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046A271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776B094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21E594D0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714A3ED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DE18AF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09D3E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B62A9D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31AF95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CDB928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E9254A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7EC5BF2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03429E5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DC08C5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4ED4328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3DA2745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C56735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26" w:type="dxa"/>
            <w:vAlign w:val="center"/>
          </w:tcPr>
          <w:p w14:paraId="3B93B7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D0131F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5DA45D43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F8AB41E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72CEAD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13940F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C7D68C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22913C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CE8746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CC6C60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10A8956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E78382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50E2E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1C0DFBD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5F83473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4A50CAB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6" w:type="dxa"/>
            <w:vAlign w:val="center"/>
          </w:tcPr>
          <w:p w14:paraId="187DF3B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2FAE15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752885D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59AC130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CF20C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CE3ECC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1F0033A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5C9D2C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0AA7D89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42DBAF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496AEEA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6522A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930771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1354D1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37EFF4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0B8BB87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26" w:type="dxa"/>
            <w:vAlign w:val="center"/>
          </w:tcPr>
          <w:p w14:paraId="0A31937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AF2FFF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14D8E57F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4462543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2104E2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692638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90182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59EF627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FA0469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2C0076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2BE82B3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04CEDD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F10C55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1170277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16A6362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017751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6" w:type="dxa"/>
            <w:vAlign w:val="center"/>
          </w:tcPr>
          <w:p w14:paraId="5972063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0666124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03800501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FE90496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961EB5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C8D9A2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2F5FC38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7DDDB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54BF0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D52E50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602830A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00E04A7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795AD7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042CA0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3F0A8E0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2F7AA0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42421E8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7D99773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7A00C05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14CA07F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3B61DA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C9B55C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E364D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454304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CCDF0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3A1D1E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61FF52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1B159D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74497F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0D85C76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03E8B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5A67C37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59C269B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125FA3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135CF0B6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9DF7D4F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DD700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C2A40C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1C03D96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5AB8065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0D8A4E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23B159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5FB772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1BA531F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B79F0D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0018955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4A24DC8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032DF9C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5D4CF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034599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67916FF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F8B323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A120F0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1D6FEB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1FF6B2C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5634951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3A4975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F20C13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6A16FF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A5027E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0186B7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43E083A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1728B24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0F4C563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7E95331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CD58D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17C14A0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180FF57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CD097A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957B75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521693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DCEFA7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786B6EA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C8041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F4B6CE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B9DBF1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DB7F7C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05A91F6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442770C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381EC7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0FCCFD3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461B135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719E547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D4166BF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10FB1C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224445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545F5D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986984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6B8C010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511513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464E69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1DEE4F2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A60268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35B3A15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4741C10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4097006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7BF69D7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F03033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0FF4E01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21BB8D1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C8E045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F4A46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F8C84E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CD2F00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434FF8A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E0378C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63D877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5183C9E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47E5C10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542A9A5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016F8D9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2F97A41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677FA03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6330FE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A62724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045926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80EF85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1595FB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5CBAE2D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89C9A9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7AE33AF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A5910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45CFA76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A5524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F5CC0A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6457CE3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178EDE0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5EE7DE3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004609D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19F3D5E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6CB7C61E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DC74186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029B06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A607F7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5305AB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B8C6AD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74EBF30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AD7387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4D9E47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C1EA08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4E00766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02CB9C8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584076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3C0570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37BCF43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66F1FE5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5CCAAF1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1385DA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A6E2AD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F6E12A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CCF8D3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169D93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4BDEE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576DCC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0C001C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7B46B7E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630AF2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360294F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1C19940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C4FE71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4062544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1748BEC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6C9FD3C0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6AC731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0C8938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9D1394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5A9017D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4EF626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E9F73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62A13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272E9CC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241930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68B23C5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18C2F7A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0AA2C3A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2138307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03A8F0F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03303CF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E7E21C4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A8B6EE7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22A71F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16275E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09521E1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E587BB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39014B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978AC5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457968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5DB7E00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219C01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60EBD7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52A4ED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C477FE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7E02713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EBF5DC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9E4C200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7E2410E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DE6A2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3FAE87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BB3EF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0FC85E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72AA7C6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174960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40AC588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ECDA9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2F45D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13A441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1F70C46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442B908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5653DD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6A61ED9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26150D6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7F35569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D208E0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4F6CB6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AE56B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7E4EAC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B44C80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8BA0B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645FF8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50D9508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BF231E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5570C72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295F0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2D47827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2B640F8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8B580A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0017CFB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0B05C53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8D2943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18C3D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1C176A9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4961EE1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4CF8A9A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A911A5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2BACA86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19C4D91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FC8721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37CD9B1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5C2DCA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7F97C7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7CD5712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363A01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CC07FD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4246EDF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4BE11A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AB7960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1002342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3F98625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54015B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328CA4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5EE5129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1506C3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F8A02B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2C9733A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3FA522D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3D37AE5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C28E8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685CD76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18026E81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FF4DA0F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F5E367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C5C0B8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12324E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EF56BA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830AB8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E31588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61DD78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1E267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5B7022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58DAFBA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3F4C2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3FD5C4D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26" w:type="dxa"/>
            <w:vAlign w:val="center"/>
          </w:tcPr>
          <w:p w14:paraId="06ED7C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5FC808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510E246B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0561C89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2918D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4E12C1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5D666D0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3D70FE6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32DDA2D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BBD0CF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EA81B8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235E1B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821F09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2918B8E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3479ADF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3B148E5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6" w:type="dxa"/>
            <w:vAlign w:val="center"/>
          </w:tcPr>
          <w:p w14:paraId="1EA65C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6F2DF49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15EDF3A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698009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05BE4B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062395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633E97E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356FFF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BA7832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45F148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EA47E0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782ADD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B54549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4D3E213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638DE8B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5625A03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7C80B28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704EB11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13E2A248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4A98EE8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7DC456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8605D0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63DEE8F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99BD70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A95AB3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AD7593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028772B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147E1F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DB4AFA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77C2775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7A6A671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5F0155F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514AB2C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9B946E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BDAD5A9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8784FC3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A98E11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60086A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2D397C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1641C1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896ED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10F3E3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20D2B1A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DF710B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1A481DC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5BAB666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98595E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74D58A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6" w:type="dxa"/>
            <w:vAlign w:val="center"/>
          </w:tcPr>
          <w:p w14:paraId="3F33FAA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4824EE6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1BD0501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54391F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C441F0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C66348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07F98CE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B9FA22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061BC3E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23633D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246F227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568ABA3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316177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218FCB8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2480184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6130C0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6" w:type="dxa"/>
            <w:vAlign w:val="center"/>
          </w:tcPr>
          <w:p w14:paraId="265D697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68A4F82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86457FC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19DB2D0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9E1A65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0B703B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281742F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F71381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581272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6C75BA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915069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76AB9E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0DF5EA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043F7C9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129BAF1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799886A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6B71AB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02D4CA5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E3EF671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C901E3C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FE4E3C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B03060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4E0C53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9E0BEF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E0BEC9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A80404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52F0BC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58E3DAA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847770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28AE434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4056C3D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5BA3136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A2C0E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728407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6D05065E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08130A1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73379B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CD02FA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09C1D86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C9828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4681FA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9937C8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A1CEA4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0253CE0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6414AE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08650C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2791E03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22534F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7126AA2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735A5F4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0EF89BED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4D2488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235FB3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BF2B35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18D7B67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68028E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DAF1E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237F7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1830658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13B462C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A3E71F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18A6EC5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6C6B19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F9870E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6" w:type="dxa"/>
            <w:vAlign w:val="center"/>
          </w:tcPr>
          <w:p w14:paraId="362F655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534EBEC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049EDCA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282943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67CAF8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867056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3346B9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3B426ED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7EA410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70938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37D1848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7BD6AE0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5DEFA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0646077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479A36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0232622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61EB365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178FD9A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7339ED1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D83B07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01659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46B65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772E9E4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527BEED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7786026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B17C70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0A3BDAB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542AA1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9835D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1FAA36A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5FFFABD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6E7024A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5F3B1A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797FCEF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54056DC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2607DAF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AC2808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2C9D9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44993E1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5EFB4D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17F8CC8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ECB5AF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A6E971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1FA73EE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6E23D1F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6F3AF29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43790F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65D251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0E63D67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728670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517E751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F515D42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F73916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F9D1F5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39C9068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700D52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A1A155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5B21A4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7CA7D86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E26F9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4846776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5260BFA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64A4695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2691C8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6577065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23ACEA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7A7867C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111DCCD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5507E2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C04D4F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406BF5E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8C592C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E9BEF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F371F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0B6DDB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6265E01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953E92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2323E8C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33A657A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0F7CE24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4501A45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6B0B9D8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3243306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0DF0450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6B52C8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F7B25F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526C619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2E927D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65AB17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6FBA67F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5D32E19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04064C7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00B0DB9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1BE5A9B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4ADAF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2623259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2D65E9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9B6C1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F01D4EC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EC62FC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424449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E67C6B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E3E67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B22806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05A45BA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D5C57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2AA325A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FE8613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0E75EB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672A62F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0242DB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66FAD35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26" w:type="dxa"/>
            <w:vAlign w:val="center"/>
          </w:tcPr>
          <w:p w14:paraId="3F89C4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34C3E6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7E7EAFD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45238B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1570CF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239A227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B2855C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56F1EB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2F921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A8FA39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73842C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0A377D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A3910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4A42999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780A10C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3532E94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6" w:type="dxa"/>
            <w:vAlign w:val="center"/>
          </w:tcPr>
          <w:p w14:paraId="7D2D199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463BC84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4E40B1E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D2CD4D2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BED77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FFEC8C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C6889A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01768B8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3BD3F0F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CCF362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445D4AF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A1297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463A21C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3F2E5E0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70DB109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F18FC2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1C8D2E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6F30F99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2C5AD776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B8B6213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D3E6D7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4EFB0E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105BD64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E3813E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38610C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E18BF0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664EA4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87D4A8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9A15D4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7E857CF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218AE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67F8E33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6" w:type="dxa"/>
            <w:vAlign w:val="center"/>
          </w:tcPr>
          <w:p w14:paraId="5230D49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659C15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DE76EA9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4088DD4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735CE3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633EEE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1615AE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EEA20B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06F61EE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B0BE7D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02C938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7C91544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6E5B813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4779D05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273B331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2524A3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26" w:type="dxa"/>
            <w:vAlign w:val="center"/>
          </w:tcPr>
          <w:p w14:paraId="09986FB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801F38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58A6B6B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28D1837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9E6F9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1CFDB52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4C1A9DD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3425F55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F41888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01EB9C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5C98C8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1021590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6A617A6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38A1638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227364D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3FF16F0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2C3DBD0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5789B30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6FD2A4D7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EBC5EC7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B8CB90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10A33F5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1C212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D43D23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DE41FB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3A2391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517571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217F4BC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B89F5E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66AB104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4B9D706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71EEFB9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78376CB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015332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CF81CA1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F0ACF87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5CC86A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0FA4BF5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E4DFCE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50EBBA2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7E523A2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38D899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57E337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2CF299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07BAB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436A3EB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DF4DF3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62396E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6" w:type="dxa"/>
            <w:vAlign w:val="center"/>
          </w:tcPr>
          <w:p w14:paraId="6E5FBFB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6A4A3C4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626524B9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156F3158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5C4C32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488076C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0358A90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B5A108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9388C0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9605D3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20E569D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1C1B1D6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744A5C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7F98B28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20070E0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49B2534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593277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0015E0F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07917BB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D3EACBE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875CCD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6A40297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A82F65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D31787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7DE6652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AC3B52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110887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0F4BFB7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0FB82C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7BD44DF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1ABF5EB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3AA03FB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30B8DE5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3F35A1E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7E290FEB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3437F3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F74E8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42FFD0B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AF7167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4256AC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4A7D6FD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937688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DB13D4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388EF3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774EC93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2489CC2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568A16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2A047B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08F9451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5DDCE42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2909F1D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8549838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0605AE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B8C69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54C47A9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09F38C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475259A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D452A7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217ADAD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012957A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A13447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4036F4B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17578B4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487F79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3F31536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6259C5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13E52D83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D8F33B8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9C014A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8E5196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680CF41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53FDD8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4C7A8E0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4A7386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6E2C629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7CE64F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40511C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5186FCC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429BDB5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703BA22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3AC7A4E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180F095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1C70D953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A0FC032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94D348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11E5DEC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A9FBB0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1CD5D8E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52EDD61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93B7D4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4A422B3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677FD03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D62B60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3EEDF64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4A0E8D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2B5A946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4CFAFB6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538B275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48A88F2B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04DF8C7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A4DC9E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54774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13C7F2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78E6BFE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75BE3D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B41A04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0FAE9B7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88EC5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832EC3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349DC9E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2456C84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304D47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FC4489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482182E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2F22A07A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58952FF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041A31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11B0B9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35977B7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0F68588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3118F3C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54D17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97BF2F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4324181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5ABCEC9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1CCD4C9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0AFF769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0574B0B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68ABD84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3953BC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04B37540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5E732CBA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387D58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0D18775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22" w:type="dxa"/>
            <w:vAlign w:val="center"/>
          </w:tcPr>
          <w:p w14:paraId="7EA6F46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65FB35A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43" w:type="dxa"/>
            <w:vAlign w:val="center"/>
          </w:tcPr>
          <w:p w14:paraId="714591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4F701F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3127BA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571E8E3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4A43621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16172BC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11F845B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7C96788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339BD6F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7C91E96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6ABE5022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3A5DC82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D09534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29CC7B9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24AD736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D30BDF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1F553A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B96DEB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5EC1E4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E51679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3FF429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72A9E8E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7B57D3A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735FBEA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6" w:type="dxa"/>
            <w:vAlign w:val="center"/>
          </w:tcPr>
          <w:p w14:paraId="3B21F8C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1523B6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587E2794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22152782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2099631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377A6FE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6F23938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42DFC57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1DA71FD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2F7DBBD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059B480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126D4C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9BD1AB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26B71BE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59B627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3C1987F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3A8142A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0BE7D90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5686D1E1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AC13586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612F50E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6F40D96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25E0686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2D12358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E9C240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372006C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62B0C40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325D222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9F4E5D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0321A27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3C61E49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128BC51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7149F0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0D24C42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3B957B79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0D2E9549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4F21BE4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C8C87F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164841E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6D161A5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03FD04A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1CA9139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D60C71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24C3A62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00C9573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4722E1C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203C1CC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3D28FE4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6" w:type="dxa"/>
            <w:vAlign w:val="center"/>
          </w:tcPr>
          <w:p w14:paraId="68AF803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2FD5E3E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214A67EE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70AEA746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77540B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6E57D24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3A2A180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7BE792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7DF5353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4307C08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1B718F0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6E89AC4D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2A40A3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5A28F71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709CD52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42" w:type="dxa"/>
            <w:vAlign w:val="center"/>
          </w:tcPr>
          <w:p w14:paraId="4BAAD75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26" w:type="dxa"/>
            <w:vAlign w:val="center"/>
          </w:tcPr>
          <w:p w14:paraId="741332A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1F8A8C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1D0BD5C4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3E81DC0B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16E36FE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2E47FB6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1A858BF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05871B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2C0FE05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781E0F1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3434F87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6F2D89E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23" w:type="dxa"/>
            <w:vAlign w:val="center"/>
          </w:tcPr>
          <w:p w14:paraId="410F7EF7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0A8697E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687D7DE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31533D9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616D9DD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454C595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20CF18E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6A148968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30E8466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59E0CAC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1FD048CE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vAlign w:val="center"/>
          </w:tcPr>
          <w:p w14:paraId="1485BAC4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695A9FF5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54B7610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012" w:type="dxa"/>
            <w:vAlign w:val="center"/>
          </w:tcPr>
          <w:p w14:paraId="1A12406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39" w:type="dxa"/>
            <w:vAlign w:val="center"/>
          </w:tcPr>
          <w:p w14:paraId="493CA63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36C1C282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57" w:type="dxa"/>
            <w:vAlign w:val="center"/>
          </w:tcPr>
          <w:p w14:paraId="424FBAF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70" w:type="dxa"/>
            <w:vAlign w:val="center"/>
          </w:tcPr>
          <w:p w14:paraId="07C5338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3355D38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7EA09896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720ABBA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  <w:tr w:rsidR="00F54934" w14:paraId="294A5A25" w14:textId="77777777" w:rsidTr="00F5493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0" w:type="dxa"/>
            <w:vMerge/>
            <w:shd w:val="clear" w:color="auto" w:fill="auto"/>
          </w:tcPr>
          <w:p w14:paraId="43FAC775" w14:textId="77777777" w:rsidR="00F54934" w:rsidRDefault="00F5493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39" w:type="dxa"/>
            <w:vAlign w:val="center"/>
          </w:tcPr>
          <w:p w14:paraId="06C2AB2C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Align w:val="center"/>
          </w:tcPr>
          <w:p w14:paraId="752D7E6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22" w:type="dxa"/>
            <w:vAlign w:val="center"/>
          </w:tcPr>
          <w:p w14:paraId="6D56A02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vAlign w:val="center"/>
          </w:tcPr>
          <w:p w14:paraId="2F4A487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43" w:type="dxa"/>
            <w:vAlign w:val="center"/>
          </w:tcPr>
          <w:p w14:paraId="4FC9D5EA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Align w:val="center"/>
          </w:tcPr>
          <w:p w14:paraId="0D205B10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012" w:type="dxa"/>
            <w:vAlign w:val="center"/>
          </w:tcPr>
          <w:p w14:paraId="2D521B4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9" w:type="dxa"/>
            <w:vAlign w:val="center"/>
          </w:tcPr>
          <w:p w14:paraId="41EC470F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23" w:type="dxa"/>
            <w:vAlign w:val="center"/>
          </w:tcPr>
          <w:p w14:paraId="206ED801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457" w:type="dxa"/>
            <w:vAlign w:val="center"/>
          </w:tcPr>
          <w:p w14:paraId="576151C3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170" w:type="dxa"/>
            <w:vAlign w:val="center"/>
          </w:tcPr>
          <w:p w14:paraId="4B8A96E8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42" w:type="dxa"/>
            <w:vAlign w:val="center"/>
          </w:tcPr>
          <w:p w14:paraId="1ECC1FC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6" w:type="dxa"/>
            <w:vAlign w:val="center"/>
          </w:tcPr>
          <w:p w14:paraId="17EC7C99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C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C00000"/>
              </w:rPr>
              <w:t>0%</w:t>
            </w:r>
          </w:p>
        </w:tc>
        <w:tc>
          <w:tcPr>
            <w:tcW w:w="1126" w:type="dxa"/>
            <w:vAlign w:val="center"/>
          </w:tcPr>
          <w:p w14:paraId="6674C8DB" w14:textId="77777777" w:rsidR="00F54934" w:rsidRDefault="00F32E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%</w:t>
            </w:r>
          </w:p>
        </w:tc>
      </w:tr>
    </w:tbl>
    <w:p w14:paraId="2470F617" w14:textId="77777777" w:rsidR="00F54934" w:rsidRDefault="00F54934">
      <w:pPr>
        <w:rPr>
          <w:rFonts w:ascii="Times New Roman" w:eastAsia="Times New Roman" w:hAnsi="Times New Roman" w:cs="Times New Roman"/>
        </w:rPr>
      </w:pPr>
    </w:p>
    <w:sectPr w:rsidR="00F54934">
      <w:pgSz w:w="24480" w:h="15840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4934"/>
    <w:rsid w:val="007D3302"/>
    <w:rsid w:val="00F32EE5"/>
    <w:rsid w:val="00F5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AEBED7"/>
  <w15:docId w15:val="{64499331-881F-42CD-BD91-6DAEEC34A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Fontepargpadro"/>
    <w:uiPriority w:val="99"/>
    <w:semiHidden/>
    <w:unhideWhenUsed/>
    <w:rsid w:val="004F6720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4F6720"/>
    <w:rPr>
      <w:color w:val="954F72"/>
      <w:u w:val="single"/>
    </w:rPr>
  </w:style>
  <w:style w:type="paragraph" w:customStyle="1" w:styleId="msonormal0">
    <w:name w:val="msonormal"/>
    <w:basedOn w:val="Normal"/>
    <w:rsid w:val="004F6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4F6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4F67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F67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7">
    <w:name w:val="xl67"/>
    <w:basedOn w:val="Normal"/>
    <w:rsid w:val="004F67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F67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4F67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70">
    <w:name w:val="xl70"/>
    <w:basedOn w:val="Normal"/>
    <w:rsid w:val="004F672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eladeGrade1Clara">
    <w:name w:val="Grid Table 1 Light"/>
    <w:basedOn w:val="Tabelanormal"/>
    <w:uiPriority w:val="46"/>
    <w:rsid w:val="004F672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nfase">
    <w:name w:val="Emphasis"/>
    <w:basedOn w:val="Fontepargpadro"/>
    <w:uiPriority w:val="20"/>
    <w:qFormat/>
    <w:rsid w:val="00DE3030"/>
    <w:rPr>
      <w:i/>
      <w:iCs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DE30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DE3030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y2iqfc">
    <w:name w:val="y2iqfc"/>
    <w:basedOn w:val="Fontepargpadro"/>
    <w:rsid w:val="00DE3030"/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w8Tdrh31ucPwcQDg7w1E4EFEtMQ==">AMUW2mXI8MxseubcLuadYcEdcnK27ssuQpxf0SK3JfSlOJejIzr6eMSKlNmy/AYpkGeZzN0egqu8y4bXGRylel81uOUb7PDURVTkQ0EPlXE5e9/vqXgZ9M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0</Words>
  <Characters>4645</Characters>
  <Application>Microsoft Office Word</Application>
  <DocSecurity>0</DocSecurity>
  <Lines>38</Lines>
  <Paragraphs>10</Paragraphs>
  <ScaleCrop>false</ScaleCrop>
  <Company/>
  <LinksUpToDate>false</LinksUpToDate>
  <CharactersWithSpaces>5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Mesquita</dc:creator>
  <cp:lastModifiedBy>Cristina Toscano Fonseca</cp:lastModifiedBy>
  <cp:revision>3</cp:revision>
  <dcterms:created xsi:type="dcterms:W3CDTF">2022-07-02T17:40:00Z</dcterms:created>
  <dcterms:modified xsi:type="dcterms:W3CDTF">2022-10-13T21:34:00Z</dcterms:modified>
</cp:coreProperties>
</file>